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2DC7" w:rsidRPr="00C22DC7" w:rsidRDefault="00C22DC7" w:rsidP="00C22DC7">
      <w:pPr>
        <w:rPr>
          <w:rFonts w:ascii="Times New Roman" w:hAnsi="Times New Roman" w:cs="Times New Roman"/>
          <w:i/>
          <w:sz w:val="24"/>
          <w:szCs w:val="24"/>
        </w:rPr>
      </w:pPr>
      <w:r w:rsidRPr="00C22DC7">
        <w:rPr>
          <w:rFonts w:ascii="Times New Roman" w:hAnsi="Times New Roman" w:cs="Times New Roman"/>
          <w:b/>
          <w:sz w:val="24"/>
          <w:szCs w:val="24"/>
        </w:rPr>
        <w:t>Table S3</w:t>
      </w:r>
      <w:r w:rsidR="005E3436" w:rsidRPr="00AD6149">
        <w:rPr>
          <w:rFonts w:ascii="Times New Roman" w:hAnsi="Times New Roman" w:cs="Times New Roman"/>
          <w:b/>
          <w:sz w:val="24"/>
          <w:szCs w:val="24"/>
        </w:rPr>
        <w:t>:</w:t>
      </w:r>
      <w:r w:rsidR="005E3436" w:rsidRPr="00C22DC7">
        <w:rPr>
          <w:rFonts w:ascii="Times New Roman" w:hAnsi="Times New Roman" w:cs="Times New Roman"/>
          <w:sz w:val="24"/>
          <w:szCs w:val="24"/>
        </w:rPr>
        <w:t xml:space="preserve"> </w:t>
      </w:r>
      <w:r w:rsidRPr="00C22DC7">
        <w:rPr>
          <w:rFonts w:ascii="Times New Roman" w:hAnsi="Times New Roman" w:cs="Times New Roman"/>
          <w:sz w:val="24"/>
          <w:szCs w:val="24"/>
        </w:rPr>
        <w:t xml:space="preserve">Distribution of T6SS loci in </w:t>
      </w:r>
      <w:r w:rsidRPr="00C22DC7">
        <w:rPr>
          <w:rFonts w:ascii="Times New Roman" w:hAnsi="Times New Roman" w:cs="Times New Roman"/>
          <w:i/>
          <w:sz w:val="24"/>
          <w:szCs w:val="24"/>
        </w:rPr>
        <w:t>Pseudomonas putida</w:t>
      </w:r>
      <w:r w:rsidR="005E3436">
        <w:rPr>
          <w:rFonts w:ascii="Times New Roman" w:hAnsi="Times New Roman" w:cs="Times New Roman"/>
          <w:i/>
          <w:sz w:val="24"/>
          <w:szCs w:val="24"/>
        </w:rPr>
        <w:t xml:space="preserve"> strains</w:t>
      </w:r>
    </w:p>
    <w:tbl>
      <w:tblPr>
        <w:tblW w:w="10775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500"/>
        <w:gridCol w:w="927"/>
        <w:gridCol w:w="928"/>
        <w:gridCol w:w="927"/>
        <w:gridCol w:w="927"/>
        <w:gridCol w:w="928"/>
        <w:gridCol w:w="927"/>
        <w:gridCol w:w="927"/>
        <w:gridCol w:w="928"/>
        <w:gridCol w:w="928"/>
        <w:gridCol w:w="928"/>
      </w:tblGrid>
      <w:tr w:rsidR="00C22DC7" w:rsidRPr="00412E14" w:rsidTr="001C1DC0">
        <w:trPr>
          <w:trHeight w:val="495"/>
        </w:trPr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. putida</w:t>
            </w: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strain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6SS clusters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Group 1.1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Group 1.2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Group 2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Group 3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Group 4A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Group 4B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Group 5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VgrGs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Hcps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A14H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RO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</w:t>
            </w: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rti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KT244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850A9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(K2,</w:t>
            </w:r>
            <w:r w:rsidR="009850A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K3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(K1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OT-T1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LS4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6-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GB-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F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D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13.1.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JTE-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r. Idaho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YKD22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791_PPU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2-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W61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BB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Q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SV8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W15Oct2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1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BRC 1416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HB326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rti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LL-E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D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F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rti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LF5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TH-4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UASWS094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1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00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J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61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C4-522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KG-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TCC 527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IRD-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rti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C22DC7" w:rsidRPr="00412E14" w:rsidTr="001C1DC0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H8234</w:t>
            </w:r>
            <w:bookmarkStart w:id="0" w:name="_GoBack"/>
            <w:bookmarkEnd w:id="0"/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22DC7" w:rsidRPr="00412E14" w:rsidRDefault="00C22DC7" w:rsidP="001C1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12E1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:rsidR="00412E14" w:rsidRDefault="00412E14" w:rsidP="00AD6149"/>
    <w:sectPr w:rsidR="00412E14" w:rsidSect="00AD6149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E14"/>
    <w:rsid w:val="00070DAF"/>
    <w:rsid w:val="003B01E7"/>
    <w:rsid w:val="003E3979"/>
    <w:rsid w:val="004108FB"/>
    <w:rsid w:val="00412E14"/>
    <w:rsid w:val="005E3436"/>
    <w:rsid w:val="006E75EA"/>
    <w:rsid w:val="007E3F5D"/>
    <w:rsid w:val="009850A9"/>
    <w:rsid w:val="00AD6149"/>
    <w:rsid w:val="00C22DC7"/>
    <w:rsid w:val="00DF126E"/>
    <w:rsid w:val="00E11DA6"/>
    <w:rsid w:val="00E24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62D55FD-6AC1-40FB-978F-276A609BE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12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26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34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34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34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4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43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D61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71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4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l, Patricia</dc:creator>
  <cp:lastModifiedBy>Bernal, Patricia</cp:lastModifiedBy>
  <cp:revision>5</cp:revision>
  <cp:lastPrinted>2016-02-10T09:58:00Z</cp:lastPrinted>
  <dcterms:created xsi:type="dcterms:W3CDTF">2016-06-29T10:00:00Z</dcterms:created>
  <dcterms:modified xsi:type="dcterms:W3CDTF">2016-07-04T10:11:00Z</dcterms:modified>
</cp:coreProperties>
</file>